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04F22" w14:textId="3E6A8D9D" w:rsidR="001F5A13" w:rsidRPr="009F0E49" w:rsidRDefault="00033978" w:rsidP="001F5A13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2 </w:t>
      </w:r>
      <w:r w:rsidR="001F5A13" w:rsidRPr="009F0E49">
        <w:rPr>
          <w:rFonts w:ascii="Times New Roman" w:hAnsi="Times New Roman" w:cs="Times New Roman"/>
          <w:color w:val="000000" w:themeColor="text1"/>
          <w:sz w:val="20"/>
          <w:szCs w:val="20"/>
        </w:rPr>
        <w:t>Table: Weighted percentage of low birth weight</w:t>
      </w:r>
      <w:r w:rsidR="001F5A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F5A13" w:rsidRPr="009F0E49">
        <w:rPr>
          <w:rFonts w:ascii="Times New Roman" w:hAnsi="Times New Roman" w:cs="Times New Roman"/>
          <w:color w:val="000000" w:themeColor="text1"/>
          <w:sz w:val="20"/>
          <w:szCs w:val="20"/>
        </w:rPr>
        <w:t>and preterm birth</w:t>
      </w:r>
      <w:r w:rsidR="001F5A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F5A13" w:rsidRPr="009F0E49">
        <w:rPr>
          <w:rFonts w:ascii="Times New Roman" w:hAnsi="Times New Roman" w:cs="Times New Roman"/>
          <w:color w:val="000000" w:themeColor="text1"/>
          <w:sz w:val="20"/>
          <w:szCs w:val="20"/>
        </w:rPr>
        <w:t>by background characteristics</w:t>
      </w:r>
    </w:p>
    <w:tbl>
      <w:tblPr>
        <w:tblW w:w="10456" w:type="dxa"/>
        <w:jc w:val="center"/>
        <w:tblLook w:val="04A0" w:firstRow="1" w:lastRow="0" w:firstColumn="1" w:lastColumn="0" w:noHBand="0" w:noVBand="1"/>
      </w:tblPr>
      <w:tblGrid>
        <w:gridCol w:w="2800"/>
        <w:gridCol w:w="1339"/>
        <w:gridCol w:w="1228"/>
        <w:gridCol w:w="1190"/>
        <w:gridCol w:w="247"/>
        <w:gridCol w:w="1609"/>
        <w:gridCol w:w="1094"/>
        <w:gridCol w:w="1436"/>
      </w:tblGrid>
      <w:tr w:rsidR="001F5A13" w:rsidRPr="009F0E49" w14:paraId="2D2BA166" w14:textId="77777777" w:rsidTr="00E23F58">
        <w:trPr>
          <w:trHeight w:hRule="exact" w:val="227"/>
          <w:jc w:val="center"/>
        </w:trPr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FA6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terminants</w:t>
            </w:r>
          </w:p>
        </w:tc>
        <w:tc>
          <w:tcPr>
            <w:tcW w:w="3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640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birth weight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D171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8E8D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term birth</w:t>
            </w:r>
          </w:p>
        </w:tc>
      </w:tr>
      <w:tr w:rsidR="001F5A13" w:rsidRPr="009F0E49" w14:paraId="36796927" w14:textId="77777777" w:rsidTr="00E23F58">
        <w:trPr>
          <w:trHeight w:hRule="exact" w:val="227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B884A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6E9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DD3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ntag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731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644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24A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1C5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ntag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726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1F5A13" w:rsidRPr="009F0E49" w14:paraId="58EBFFBE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DCB3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 of the chil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AF91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4722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CE20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552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082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6D45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EC4C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60F72418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F795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0DF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,3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3F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C57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7,93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B68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3D2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6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F1D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65F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9,809</w:t>
            </w:r>
          </w:p>
        </w:tc>
      </w:tr>
      <w:tr w:rsidR="001F5A13" w:rsidRPr="009F0E49" w14:paraId="6676A7CC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A07D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8C5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3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B08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3D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,22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B72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B07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,0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0E5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F2B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0,781</w:t>
            </w:r>
          </w:p>
        </w:tc>
      </w:tr>
      <w:tr w:rsidR="001F5A13" w:rsidRPr="009F0E49" w14:paraId="560F62E0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3717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rth ord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627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6BD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CD3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234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71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F7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812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7C8CC02C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FDB9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6D9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9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E2FD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F96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,22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90B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A5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6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B0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71A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,246</w:t>
            </w:r>
          </w:p>
        </w:tc>
      </w:tr>
      <w:tr w:rsidR="001F5A13" w:rsidRPr="009F0E49" w14:paraId="074AA5C5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5424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C22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8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45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37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1,42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803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73B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,3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C96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CFED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2,779</w:t>
            </w:r>
          </w:p>
        </w:tc>
      </w:tr>
      <w:tr w:rsidR="001F5A13" w:rsidRPr="009F0E49" w14:paraId="40DC0FEB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34E8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86E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0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A8A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33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,5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0B2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DAA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6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E9C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D70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,564</w:t>
            </w:r>
          </w:p>
        </w:tc>
      </w:tr>
      <w:tr w:rsidR="001F5A13" w:rsidRPr="009F0E49" w14:paraId="11A425C3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852F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her's age at delive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B9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99D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134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E89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8C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938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7D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7CE2DA32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5539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ow 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4C1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3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24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804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,13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8F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9B1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9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E47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E05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,092</w:t>
            </w:r>
          </w:p>
        </w:tc>
      </w:tr>
      <w:tr w:rsidR="001F5A13" w:rsidRPr="009F0E49" w14:paraId="0338FC7B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B9F6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-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C75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1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3E8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A14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,9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1CD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8F6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2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F82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D4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1,686</w:t>
            </w:r>
          </w:p>
        </w:tc>
      </w:tr>
      <w:tr w:rsidR="001F5A13" w:rsidRPr="009F0E49" w14:paraId="2A3B6605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B56E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-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00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2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C67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865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,4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46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D52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2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6F8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DF9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,059</w:t>
            </w:r>
          </w:p>
        </w:tc>
      </w:tr>
      <w:tr w:rsidR="001F5A13" w:rsidRPr="009F0E49" w14:paraId="1F262C9D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9034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&amp;abov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F22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9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C00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26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,7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745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D4D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1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6F9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55B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,753</w:t>
            </w:r>
          </w:p>
        </w:tc>
      </w:tr>
      <w:tr w:rsidR="001F5A13" w:rsidRPr="009F0E49" w14:paraId="64C4A8FD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3730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ce of delive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01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9B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75F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16F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A7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8C6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77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729D5411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AEB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20A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6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592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AB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24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DFF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4ED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4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2E4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242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,854</w:t>
            </w:r>
          </w:p>
        </w:tc>
      </w:tr>
      <w:tr w:rsidR="001F5A13" w:rsidRPr="009F0E49" w14:paraId="481A5CEB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733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stitutional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BF4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,1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9D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ABB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94,91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E3D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D20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,2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45A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C8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4,736</w:t>
            </w:r>
          </w:p>
        </w:tc>
      </w:tr>
      <w:tr w:rsidR="001F5A13" w:rsidRPr="009F0E49" w14:paraId="12ABA2E1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76D8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ce of resid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FD4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19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3C6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BF6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50F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6C6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2AB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062BE2D7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BC6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F0F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,9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61D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142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0,14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F11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EB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,3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F29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3D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9,460</w:t>
            </w:r>
          </w:p>
        </w:tc>
      </w:tr>
      <w:tr w:rsidR="001F5A13" w:rsidRPr="009F0E49" w14:paraId="3CA50A01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F386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35F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8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03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3EA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,01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106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8FA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3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E5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A71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,130</w:t>
            </w:r>
          </w:p>
        </w:tc>
      </w:tr>
      <w:tr w:rsidR="001F5A13" w:rsidRPr="009F0E49" w14:paraId="0C983392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8A61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her's body mass index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FB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C27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662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1FC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32E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E3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BA2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6717890F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28A1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71F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4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E6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8A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,57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1B0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1AD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9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532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60C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,805</w:t>
            </w:r>
          </w:p>
        </w:tc>
      </w:tr>
      <w:tr w:rsidR="001F5A13" w:rsidRPr="009F0E49" w14:paraId="75E081FC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EB54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B80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,8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AFF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E65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3,33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F15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915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8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583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31F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8,093</w:t>
            </w:r>
          </w:p>
        </w:tc>
      </w:tr>
      <w:tr w:rsidR="001F5A13" w:rsidRPr="009F0E49" w14:paraId="7E9C215C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A10D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weight/obe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6F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4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0B0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A0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,04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792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A9C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1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FE8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110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,926</w:t>
            </w:r>
          </w:p>
        </w:tc>
      </w:tr>
      <w:tr w:rsidR="001F5A13" w:rsidRPr="009F0E49" w14:paraId="6937A6AC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A12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her's educa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F3E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875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EFF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DA8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343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7E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AB2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3CF44A0C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478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literate/prima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6D3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8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DE1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6BD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,28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41B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FA2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6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4B0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BAE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,809</w:t>
            </w:r>
          </w:p>
        </w:tc>
      </w:tr>
      <w:tr w:rsidR="001F5A13" w:rsidRPr="009F0E49" w14:paraId="7BACBB74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A31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566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9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CA5D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3DAD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9,08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CF9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BBF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,5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A4D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534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6,801</w:t>
            </w:r>
          </w:p>
        </w:tc>
      </w:tr>
      <w:tr w:rsidR="001F5A13" w:rsidRPr="009F0E49" w14:paraId="784F9A38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3EFD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2E7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0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B8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A46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,78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A28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8A2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5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19C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03C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,980</w:t>
            </w:r>
          </w:p>
        </w:tc>
      </w:tr>
      <w:tr w:rsidR="001F5A13" w:rsidRPr="009F0E49" w14:paraId="1C18B0B5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47A3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alth st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044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8C8D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F3F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E09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23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DD2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0F3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6C5814EA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C46D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7E0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,3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039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E6D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,4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986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3F9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,1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A2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5F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6,957</w:t>
            </w:r>
          </w:p>
        </w:tc>
      </w:tr>
      <w:tr w:rsidR="001F5A13" w:rsidRPr="009F0E49" w14:paraId="12CE6F60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0D5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ED8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2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AFE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486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,85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15A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40D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6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536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9E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,091</w:t>
            </w:r>
          </w:p>
        </w:tc>
      </w:tr>
      <w:tr w:rsidR="001F5A13" w:rsidRPr="009F0E49" w14:paraId="31BA88EE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467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c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24AD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91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3B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,88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B1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C256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8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A3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1FC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,542</w:t>
            </w:r>
          </w:p>
        </w:tc>
      </w:tr>
      <w:tr w:rsidR="001F5A13" w:rsidRPr="009F0E49" w14:paraId="1DDD870F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ED6C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35B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2B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42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D32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FC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57F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C4D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3A00952D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1633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nd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94D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,6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E98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DAE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5,47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8BB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C32D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,6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764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9D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83,199</w:t>
            </w:r>
          </w:p>
        </w:tc>
      </w:tr>
      <w:tr w:rsidR="001F5A13" w:rsidRPr="009F0E49" w14:paraId="0AF0A557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AACD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sli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50F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4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F88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32A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,45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27E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E24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9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507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479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,334</w:t>
            </w:r>
          </w:p>
        </w:tc>
      </w:tr>
      <w:tr w:rsidR="001F5A13" w:rsidRPr="009F0E49" w14:paraId="1DE8B932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A5FD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B4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102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341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23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04FD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508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07C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BC4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057</w:t>
            </w:r>
          </w:p>
        </w:tc>
      </w:tr>
      <w:tr w:rsidR="001F5A13" w:rsidRPr="009F0E49" w14:paraId="3523F66F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73C2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oking fu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C9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9A82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304A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502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3E7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219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66D5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5A13" w:rsidRPr="009F0E49" w14:paraId="49540443" w14:textId="77777777" w:rsidTr="00E23F58">
        <w:trPr>
          <w:trHeight w:hRule="exact" w:val="227"/>
          <w:jc w:val="center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E04F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ean fuel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045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21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4E3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FF0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1,329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4D3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438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675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0304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6C8C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8,124</w:t>
            </w:r>
          </w:p>
        </w:tc>
      </w:tr>
      <w:tr w:rsidR="001F5A13" w:rsidRPr="009F0E49" w14:paraId="55EC95D8" w14:textId="77777777" w:rsidTr="00E23F58">
        <w:trPr>
          <w:trHeight w:hRule="exact" w:val="383"/>
          <w:jc w:val="center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4A2B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lid fue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E269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5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656F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4EBB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5,826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3C11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33BE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0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B227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4980" w14:textId="77777777" w:rsidR="001F5A13" w:rsidRPr="009F0E49" w:rsidRDefault="001F5A13" w:rsidP="00E23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2,467</w:t>
            </w:r>
          </w:p>
        </w:tc>
      </w:tr>
    </w:tbl>
    <w:p w14:paraId="703D55A2" w14:textId="77777777" w:rsidR="001F5A13" w:rsidRPr="009F0E49" w:rsidRDefault="001F5A13" w:rsidP="001F5A13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3AF417" w14:textId="77777777" w:rsidR="001F5A13" w:rsidRDefault="001F5A13"/>
    <w:sectPr w:rsidR="001F5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A13"/>
    <w:rsid w:val="00033978"/>
    <w:rsid w:val="001F5A13"/>
    <w:rsid w:val="00373D27"/>
    <w:rsid w:val="00B81A5E"/>
    <w:rsid w:val="00EE13E9"/>
    <w:rsid w:val="00F2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4180A"/>
  <w15:chartTrackingRefBased/>
  <w15:docId w15:val="{7CD80476-42D1-4D57-BB8B-9D4C70DE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A1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A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A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A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A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A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A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A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A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A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A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A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A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A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A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5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A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5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A1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5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A1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5A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A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A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A13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1F5A13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p Jana</dc:creator>
  <cp:keywords/>
  <dc:description/>
  <cp:lastModifiedBy>Mary Abed Al Ahad</cp:lastModifiedBy>
  <cp:revision>3</cp:revision>
  <dcterms:created xsi:type="dcterms:W3CDTF">2025-05-25T15:57:00Z</dcterms:created>
  <dcterms:modified xsi:type="dcterms:W3CDTF">2025-05-25T15:57:00Z</dcterms:modified>
</cp:coreProperties>
</file>